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E2F85" w14:textId="77777777" w:rsidR="00394F8F" w:rsidRDefault="00394F8F" w:rsidP="00394F8F">
      <w:pPr>
        <w:spacing w:after="0" w:line="240" w:lineRule="auto"/>
        <w:rPr>
          <w:rFonts w:eastAsia="Times New Roman" w:cs="Arial"/>
          <w:color w:val="000000"/>
        </w:rPr>
      </w:pPr>
      <w:r w:rsidRPr="00394F8F">
        <w:rPr>
          <w:rFonts w:eastAsia="Times New Roman" w:cs="Arial"/>
          <w:b/>
          <w:bCs/>
          <w:color w:val="000000"/>
        </w:rPr>
        <w:t>Table S1.</w:t>
      </w:r>
      <w:r w:rsidRPr="00394F8F">
        <w:rPr>
          <w:rFonts w:eastAsia="Times New Roman" w:cs="Arial"/>
          <w:color w:val="000000"/>
        </w:rPr>
        <w:t xml:space="preserve"> Spearman correlations of baseline and change from baseline in LP-IR with additional measures of insulin action in overall samples from STRRIDE I, STRRIDE AT/RT, and STRRIDE-PD</w:t>
      </w:r>
    </w:p>
    <w:p w14:paraId="4291C62D" w14:textId="77777777" w:rsidR="00780997" w:rsidRDefault="00780997" w:rsidP="00394F8F">
      <w:pPr>
        <w:spacing w:after="0" w:line="240" w:lineRule="auto"/>
        <w:rPr>
          <w:rFonts w:eastAsia="Times New Roman" w:cs="Arial"/>
          <w:color w:val="000000"/>
        </w:rPr>
      </w:pPr>
    </w:p>
    <w:tbl>
      <w:tblPr>
        <w:tblW w:w="9783" w:type="dxa"/>
        <w:tblLook w:val="04A0" w:firstRow="1" w:lastRow="0" w:firstColumn="1" w:lastColumn="0" w:noHBand="0" w:noVBand="1"/>
      </w:tblPr>
      <w:tblGrid>
        <w:gridCol w:w="3633"/>
        <w:gridCol w:w="888"/>
        <w:gridCol w:w="1155"/>
        <w:gridCol w:w="963"/>
        <w:gridCol w:w="1177"/>
        <w:gridCol w:w="909"/>
        <w:gridCol w:w="1058"/>
      </w:tblGrid>
      <w:tr w:rsidR="00780997" w:rsidRPr="00780997" w14:paraId="76F55511" w14:textId="77777777" w:rsidTr="00780997">
        <w:trPr>
          <w:trHeight w:val="319"/>
        </w:trPr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C8369" w14:textId="77777777" w:rsidR="00780997" w:rsidRPr="00780997" w:rsidRDefault="00780997" w:rsidP="0078099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780997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FA55E4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80997">
              <w:rPr>
                <w:rFonts w:eastAsia="Times New Roman" w:cs="Arial"/>
                <w:b/>
                <w:bCs/>
                <w:color w:val="000000"/>
              </w:rPr>
              <w:t>STRRIDE I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BE0AAE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80997">
              <w:rPr>
                <w:rFonts w:eastAsia="Times New Roman" w:cs="Arial"/>
                <w:b/>
                <w:bCs/>
                <w:color w:val="000000"/>
              </w:rPr>
              <w:t>STRRIDE AT/RT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ACA2FC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80997">
              <w:rPr>
                <w:rFonts w:eastAsia="Times New Roman" w:cs="Arial"/>
                <w:b/>
                <w:bCs/>
                <w:color w:val="000000"/>
              </w:rPr>
              <w:t>STRRIDE-PD</w:t>
            </w:r>
          </w:p>
        </w:tc>
      </w:tr>
      <w:tr w:rsidR="00780997" w:rsidRPr="00780997" w14:paraId="435E426E" w14:textId="77777777" w:rsidTr="00780997">
        <w:trPr>
          <w:trHeight w:val="319"/>
        </w:trPr>
        <w:tc>
          <w:tcPr>
            <w:tcW w:w="3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D5DDE" w14:textId="77777777" w:rsidR="00780997" w:rsidRPr="00780997" w:rsidRDefault="00780997" w:rsidP="007809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96EEAF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r w:rsidRPr="00780997">
              <w:rPr>
                <w:rFonts w:eastAsia="Times New Roman" w:cs="Arial"/>
                <w:b/>
                <w:bCs/>
                <w:i/>
                <w:iCs/>
                <w:color w:val="000000"/>
              </w:rPr>
              <w:t>ρ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F6BAB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80997">
              <w:rPr>
                <w:rFonts w:eastAsia="Times New Roman" w:cs="Arial"/>
                <w:b/>
                <w:bCs/>
                <w:i/>
                <w:iCs/>
                <w:color w:val="000000"/>
              </w:rPr>
              <w:t>p</w:t>
            </w:r>
            <w:r w:rsidRPr="00780997">
              <w:rPr>
                <w:rFonts w:eastAsia="Times New Roman" w:cs="Arial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E24C87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r w:rsidRPr="00780997">
              <w:rPr>
                <w:rFonts w:eastAsia="Times New Roman" w:cs="Arial"/>
                <w:b/>
                <w:bCs/>
                <w:i/>
                <w:iCs/>
                <w:color w:val="000000"/>
              </w:rPr>
              <w:t>ρ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E7C83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80997">
              <w:rPr>
                <w:rFonts w:eastAsia="Times New Roman" w:cs="Arial"/>
                <w:b/>
                <w:bCs/>
                <w:i/>
                <w:iCs/>
                <w:color w:val="000000"/>
              </w:rPr>
              <w:t>p</w:t>
            </w:r>
            <w:r w:rsidRPr="00780997">
              <w:rPr>
                <w:rFonts w:eastAsia="Times New Roman" w:cs="Arial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1B5A2B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</w:rPr>
            </w:pPr>
            <w:r w:rsidRPr="00780997">
              <w:rPr>
                <w:rFonts w:eastAsia="Times New Roman" w:cs="Arial"/>
                <w:b/>
                <w:bCs/>
                <w:i/>
                <w:iCs/>
                <w:color w:val="000000"/>
              </w:rPr>
              <w:t>ρ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F26BF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780997">
              <w:rPr>
                <w:rFonts w:eastAsia="Times New Roman" w:cs="Arial"/>
                <w:b/>
                <w:bCs/>
                <w:i/>
                <w:iCs/>
                <w:color w:val="000000"/>
              </w:rPr>
              <w:t>p</w:t>
            </w:r>
            <w:r w:rsidRPr="00780997">
              <w:rPr>
                <w:rFonts w:eastAsia="Times New Roman" w:cs="Arial"/>
                <w:b/>
                <w:bCs/>
                <w:color w:val="000000"/>
              </w:rPr>
              <w:t xml:space="preserve"> value</w:t>
            </w:r>
          </w:p>
        </w:tc>
      </w:tr>
      <w:tr w:rsidR="00780997" w:rsidRPr="00780997" w14:paraId="0A5F23D9" w14:textId="77777777" w:rsidTr="00780997">
        <w:trPr>
          <w:trHeight w:val="319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75606" w14:textId="77777777" w:rsidR="00780997" w:rsidRPr="00780997" w:rsidRDefault="00780997" w:rsidP="0078099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780997">
              <w:rPr>
                <w:rFonts w:eastAsia="Times New Roman" w:cs="Arial"/>
                <w:b/>
                <w:bCs/>
                <w:color w:val="000000"/>
              </w:rPr>
              <w:t>Baseline LP-IR and Baseline: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BD26A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3E2C1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EF36F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DC3B1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91306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BB017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 </w:t>
            </w:r>
          </w:p>
        </w:tc>
      </w:tr>
      <w:tr w:rsidR="00780997" w:rsidRPr="00780997" w14:paraId="5C2C13A6" w14:textId="77777777" w:rsidTr="00780997">
        <w:trPr>
          <w:trHeight w:val="319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EE5DD" w14:textId="77777777" w:rsidR="00780997" w:rsidRPr="00780997" w:rsidRDefault="00780997" w:rsidP="007809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 xml:space="preserve">     HOMA-I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54BAB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0.4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4A6AE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</w:rPr>
            </w:pPr>
            <w:r w:rsidRPr="00780997">
              <w:rPr>
                <w:rFonts w:eastAsia="Times New Roman" w:cs="Arial"/>
                <w:i/>
                <w:iCs/>
                <w:color w:val="000000"/>
              </w:rPr>
              <w:t>&lt;0.0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B2698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0.4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476B4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</w:rPr>
            </w:pPr>
            <w:r w:rsidRPr="00780997">
              <w:rPr>
                <w:rFonts w:eastAsia="Times New Roman" w:cs="Arial"/>
                <w:i/>
                <w:iCs/>
                <w:color w:val="000000"/>
              </w:rPr>
              <w:t>&lt;0.0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A96ED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0.4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D037F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</w:rPr>
            </w:pPr>
            <w:r w:rsidRPr="00780997">
              <w:rPr>
                <w:rFonts w:eastAsia="Times New Roman" w:cs="Arial"/>
                <w:i/>
                <w:iCs/>
                <w:color w:val="000000"/>
              </w:rPr>
              <w:t>&lt;0.0001</w:t>
            </w:r>
          </w:p>
        </w:tc>
      </w:tr>
      <w:tr w:rsidR="00780997" w:rsidRPr="00780997" w14:paraId="744FD61C" w14:textId="77777777" w:rsidTr="00780997">
        <w:trPr>
          <w:trHeight w:val="319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AB274" w14:textId="77777777" w:rsidR="00780997" w:rsidRPr="00780997" w:rsidRDefault="00780997" w:rsidP="007809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 xml:space="preserve">     Insulin sensitivity inde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CDC3E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0.4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9F0AC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</w:rPr>
            </w:pPr>
            <w:r w:rsidRPr="00780997">
              <w:rPr>
                <w:rFonts w:eastAsia="Times New Roman" w:cs="Arial"/>
                <w:i/>
                <w:iCs/>
                <w:color w:val="000000"/>
              </w:rPr>
              <w:t>&lt;0.0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2A829" w14:textId="77777777" w:rsidR="00780997" w:rsidRPr="00780997" w:rsidRDefault="006D2841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0.4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A1725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</w:rPr>
            </w:pPr>
            <w:r w:rsidRPr="00780997">
              <w:rPr>
                <w:rFonts w:eastAsia="Times New Roman" w:cs="Arial"/>
                <w:i/>
                <w:iCs/>
                <w:color w:val="000000"/>
              </w:rPr>
              <w:t>&lt;0.0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6C6A7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FB0D5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</w:t>
            </w:r>
          </w:p>
        </w:tc>
      </w:tr>
      <w:tr w:rsidR="00E96E0C" w:rsidRPr="00780997" w14:paraId="3C7AA1D3" w14:textId="77777777" w:rsidTr="00780997">
        <w:trPr>
          <w:trHeight w:val="319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D5DE3E" w14:textId="2994906B" w:rsidR="00E96E0C" w:rsidRPr="00780997" w:rsidRDefault="00896B40" w:rsidP="007809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     </w:t>
            </w:r>
            <w:r w:rsidR="00A2755B">
              <w:rPr>
                <w:rFonts w:eastAsia="Times New Roman" w:cs="Arial"/>
                <w:color w:val="000000"/>
              </w:rPr>
              <w:t>(</w:t>
            </w:r>
            <w:r>
              <w:rPr>
                <w:rFonts w:eastAsia="Times New Roman" w:cs="Arial"/>
                <w:color w:val="000000"/>
              </w:rPr>
              <w:t>Insulin sensitivity index</w:t>
            </w:r>
            <w:r w:rsidR="00A2755B">
              <w:rPr>
                <w:rFonts w:eastAsia="Times New Roman" w:cs="Arial"/>
                <w:color w:val="000000"/>
              </w:rPr>
              <w:t>)</w:t>
            </w:r>
            <w:r>
              <w:rPr>
                <w:rFonts w:eastAsia="Times New Roman" w:cs="Arial"/>
                <w:color w:val="000000"/>
                <w:vertAlign w:val="superscript"/>
              </w:rPr>
              <w:t>-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BBC3EB" w14:textId="77777777" w:rsidR="00E96E0C" w:rsidRPr="00780997" w:rsidRDefault="00E96E0C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57EE95" w14:textId="77777777" w:rsidR="00E96E0C" w:rsidRPr="00780997" w:rsidRDefault="00E96E0C" w:rsidP="007809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</w:rPr>
            </w:pPr>
            <w:r w:rsidRPr="00780997">
              <w:rPr>
                <w:rFonts w:eastAsia="Times New Roman" w:cs="Arial"/>
                <w:i/>
                <w:iCs/>
                <w:color w:val="000000"/>
              </w:rPr>
              <w:t>&lt;0.0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68864B" w14:textId="77777777" w:rsidR="00E96E0C" w:rsidRPr="00780997" w:rsidRDefault="00E96E0C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F4E5FB" w14:textId="77777777" w:rsidR="00E96E0C" w:rsidRPr="00780997" w:rsidRDefault="00E96E0C" w:rsidP="007809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</w:rPr>
            </w:pPr>
            <w:r w:rsidRPr="00780997">
              <w:rPr>
                <w:rFonts w:eastAsia="Times New Roman" w:cs="Arial"/>
                <w:i/>
                <w:iCs/>
                <w:color w:val="000000"/>
              </w:rPr>
              <w:t>&lt;0.0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27960B" w14:textId="77777777" w:rsidR="00E96E0C" w:rsidRPr="00780997" w:rsidRDefault="00E96E0C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B3DEE5" w14:textId="77777777" w:rsidR="00E96E0C" w:rsidRPr="00780997" w:rsidRDefault="00E96E0C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</w:t>
            </w:r>
          </w:p>
        </w:tc>
      </w:tr>
      <w:tr w:rsidR="00780997" w:rsidRPr="00780997" w14:paraId="46D455C5" w14:textId="77777777" w:rsidTr="00780997">
        <w:trPr>
          <w:trHeight w:val="319"/>
        </w:trPr>
        <w:tc>
          <w:tcPr>
            <w:tcW w:w="3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F030E" w14:textId="77777777" w:rsidR="00780997" w:rsidRPr="00780997" w:rsidRDefault="00780997" w:rsidP="007809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 xml:space="preserve">     Matsuda index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4FD0A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C3104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E12BC2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8B25A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BF10B7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0.48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13D95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</w:rPr>
            </w:pPr>
            <w:r w:rsidRPr="00780997">
              <w:rPr>
                <w:rFonts w:eastAsia="Times New Roman" w:cs="Arial"/>
                <w:i/>
                <w:iCs/>
                <w:color w:val="000000"/>
              </w:rPr>
              <w:t>&lt;0.0001</w:t>
            </w:r>
          </w:p>
        </w:tc>
      </w:tr>
      <w:tr w:rsidR="00780997" w:rsidRPr="00780997" w14:paraId="6163397F" w14:textId="77777777" w:rsidTr="00780997">
        <w:trPr>
          <w:trHeight w:val="319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B3BD5" w14:textId="77777777" w:rsidR="00780997" w:rsidRPr="00780997" w:rsidRDefault="00780997" w:rsidP="0078099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780997">
              <w:rPr>
                <w:rFonts w:eastAsia="Times New Roman" w:cs="Arial"/>
                <w:b/>
                <w:bCs/>
                <w:color w:val="000000"/>
              </w:rPr>
              <w:t>Change in LP-IR and Change in: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34F58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7AB33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FA144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A6A18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503FE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7090E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 </w:t>
            </w:r>
          </w:p>
        </w:tc>
      </w:tr>
      <w:tr w:rsidR="00780997" w:rsidRPr="00780997" w14:paraId="0F45999A" w14:textId="77777777" w:rsidTr="00780997">
        <w:trPr>
          <w:trHeight w:val="319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1AE0E" w14:textId="77777777" w:rsidR="00780997" w:rsidRPr="00780997" w:rsidRDefault="00780997" w:rsidP="007809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 xml:space="preserve">     HOMA-I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F1EA8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0.1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80F7D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</w:rPr>
            </w:pPr>
            <w:r w:rsidRPr="00780997">
              <w:rPr>
                <w:rFonts w:eastAsia="Times New Roman" w:cs="Arial"/>
                <w:i/>
                <w:iCs/>
                <w:color w:val="000000"/>
              </w:rPr>
              <w:t>0.0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6FD03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0.3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52453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</w:rPr>
            </w:pPr>
            <w:r w:rsidRPr="00780997">
              <w:rPr>
                <w:rFonts w:eastAsia="Times New Roman" w:cs="Arial"/>
                <w:i/>
                <w:iCs/>
                <w:color w:val="000000"/>
              </w:rPr>
              <w:t>&lt;0.0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F3B86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0.3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B6670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</w:rPr>
            </w:pPr>
            <w:r w:rsidRPr="00780997">
              <w:rPr>
                <w:rFonts w:eastAsia="Times New Roman" w:cs="Arial"/>
                <w:i/>
                <w:iCs/>
                <w:color w:val="000000"/>
              </w:rPr>
              <w:t>&lt;0.0001</w:t>
            </w:r>
          </w:p>
        </w:tc>
      </w:tr>
      <w:tr w:rsidR="00780997" w:rsidRPr="00780997" w14:paraId="3DB3E694" w14:textId="77777777" w:rsidTr="00780997">
        <w:trPr>
          <w:trHeight w:val="319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26449" w14:textId="77777777" w:rsidR="00780997" w:rsidRPr="00780997" w:rsidRDefault="00780997" w:rsidP="007809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 xml:space="preserve">     Insulin sensitivity inde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E3F54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0.1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04843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0.1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12EDF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0.2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FF6A7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</w:rPr>
            </w:pPr>
            <w:r w:rsidRPr="00780997">
              <w:rPr>
                <w:rFonts w:eastAsia="Times New Roman" w:cs="Arial"/>
                <w:i/>
                <w:iCs/>
                <w:color w:val="000000"/>
              </w:rPr>
              <w:t>0.0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6561B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24A2A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</w:t>
            </w:r>
          </w:p>
        </w:tc>
      </w:tr>
      <w:tr w:rsidR="00E96E0C" w:rsidRPr="00780997" w14:paraId="5373BF0A" w14:textId="77777777" w:rsidTr="00780997">
        <w:trPr>
          <w:trHeight w:val="319"/>
        </w:trPr>
        <w:tc>
          <w:tcPr>
            <w:tcW w:w="3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A193E2" w14:textId="7DB7D4DF" w:rsidR="00E96E0C" w:rsidRPr="00780997" w:rsidRDefault="00E96E0C" w:rsidP="007809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     </w:t>
            </w:r>
            <w:r w:rsidR="00A2755B">
              <w:rPr>
                <w:rFonts w:eastAsia="Times New Roman" w:cs="Arial"/>
                <w:color w:val="000000"/>
              </w:rPr>
              <w:t>(</w:t>
            </w:r>
            <w:r w:rsidR="00896B40">
              <w:rPr>
                <w:rFonts w:eastAsia="Times New Roman" w:cs="Arial"/>
                <w:color w:val="000000"/>
              </w:rPr>
              <w:t>Insulin sensitivity index</w:t>
            </w:r>
            <w:r w:rsidR="00A2755B">
              <w:rPr>
                <w:rFonts w:eastAsia="Times New Roman" w:cs="Arial"/>
                <w:color w:val="000000"/>
              </w:rPr>
              <w:t>)</w:t>
            </w:r>
            <w:r w:rsidR="00896B40">
              <w:rPr>
                <w:rFonts w:eastAsia="Times New Roman" w:cs="Arial"/>
                <w:color w:val="000000"/>
                <w:vertAlign w:val="superscript"/>
              </w:rPr>
              <w:t>-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B30FF5" w14:textId="77777777" w:rsidR="00E96E0C" w:rsidRPr="00780997" w:rsidRDefault="00E96E0C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77EF17" w14:textId="77777777" w:rsidR="00E96E0C" w:rsidRPr="00E96E0C" w:rsidRDefault="00E96E0C" w:rsidP="00780997">
            <w:pPr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0.0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1C0AF6" w14:textId="77777777" w:rsidR="00E96E0C" w:rsidRPr="00780997" w:rsidRDefault="00E96E0C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27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DD75C2" w14:textId="77777777" w:rsidR="00E96E0C" w:rsidRPr="00780997" w:rsidRDefault="00E96E0C" w:rsidP="007809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0.0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FB46A6" w14:textId="77777777" w:rsidR="00E96E0C" w:rsidRPr="00780997" w:rsidRDefault="00E96E0C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D250D4" w14:textId="77777777" w:rsidR="00E96E0C" w:rsidRPr="00780997" w:rsidRDefault="00E96E0C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</w:t>
            </w:r>
          </w:p>
        </w:tc>
      </w:tr>
      <w:tr w:rsidR="00780997" w:rsidRPr="00780997" w14:paraId="214A64EC" w14:textId="77777777" w:rsidTr="00780997">
        <w:trPr>
          <w:trHeight w:val="319"/>
        </w:trPr>
        <w:tc>
          <w:tcPr>
            <w:tcW w:w="3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4BD4C" w14:textId="77777777" w:rsidR="00780997" w:rsidRPr="00780997" w:rsidRDefault="00780997" w:rsidP="00780997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 xml:space="preserve">     Matsuda index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8EDE36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F69AE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B5E432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01D8C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7A4400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780997">
              <w:rPr>
                <w:rFonts w:eastAsia="Times New Roman" w:cs="Arial"/>
                <w:color w:val="000000"/>
              </w:rPr>
              <w:t>-0.31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F7A0F" w14:textId="77777777" w:rsidR="00780997" w:rsidRPr="00780997" w:rsidRDefault="00780997" w:rsidP="007809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</w:rPr>
            </w:pPr>
            <w:r w:rsidRPr="00780997">
              <w:rPr>
                <w:rFonts w:eastAsia="Times New Roman" w:cs="Arial"/>
                <w:i/>
                <w:iCs/>
                <w:color w:val="000000"/>
              </w:rPr>
              <w:t>&lt;0.0001</w:t>
            </w:r>
          </w:p>
        </w:tc>
      </w:tr>
    </w:tbl>
    <w:p w14:paraId="3E0E728C" w14:textId="77777777" w:rsidR="00780997" w:rsidRPr="00780997" w:rsidRDefault="00780997" w:rsidP="00394F8F">
      <w:pPr>
        <w:spacing w:after="0" w:line="240" w:lineRule="auto"/>
        <w:rPr>
          <w:rFonts w:eastAsia="Times New Roman" w:cs="Arial"/>
          <w:color w:val="000000"/>
          <w:sz w:val="12"/>
          <w:szCs w:val="12"/>
        </w:rPr>
      </w:pPr>
    </w:p>
    <w:p w14:paraId="4B4D4345" w14:textId="7457A936" w:rsidR="00306446" w:rsidRPr="00780997" w:rsidRDefault="00394F8F" w:rsidP="00394F8F">
      <w:pPr>
        <w:spacing w:before="160" w:after="0" w:line="240" w:lineRule="auto"/>
        <w:contextualSpacing/>
      </w:pPr>
      <w:r w:rsidRPr="00394F8F">
        <w:rPr>
          <w:i/>
        </w:rPr>
        <w:t xml:space="preserve">Results with </w:t>
      </w:r>
      <w:r w:rsidR="00780997">
        <w:rPr>
          <w:i/>
        </w:rPr>
        <w:t>p</w:t>
      </w:r>
      <w:r w:rsidRPr="00394F8F">
        <w:rPr>
          <w:i/>
        </w:rPr>
        <w:t xml:space="preserve"> values &lt;0.05 are in italics; HOMA-IR, homeostatic model assessment of insulin resistance; LP-IR, Lipoprotein Insulin Resistance Index</w:t>
      </w:r>
      <w:r w:rsidR="00896B40">
        <w:rPr>
          <w:i/>
        </w:rPr>
        <w:t xml:space="preserve">; </w:t>
      </w:r>
      <w:r w:rsidR="00A2755B">
        <w:rPr>
          <w:i/>
        </w:rPr>
        <w:t>(</w:t>
      </w:r>
      <w:r w:rsidR="00896B40">
        <w:rPr>
          <w:i/>
        </w:rPr>
        <w:t>I</w:t>
      </w:r>
      <w:r w:rsidR="00D639DB">
        <w:rPr>
          <w:i/>
        </w:rPr>
        <w:t>nsulin sensitivity index</w:t>
      </w:r>
      <w:r w:rsidR="00A2755B">
        <w:rPr>
          <w:i/>
        </w:rPr>
        <w:t>)</w:t>
      </w:r>
      <w:r w:rsidR="00896B40" w:rsidRPr="00896B40">
        <w:rPr>
          <w:i/>
          <w:vertAlign w:val="superscript"/>
        </w:rPr>
        <w:t>-1</w:t>
      </w:r>
      <w:r w:rsidR="00D639DB">
        <w:rPr>
          <w:i/>
        </w:rPr>
        <w:t xml:space="preserve"> represents a proxy of insulin resistance</w:t>
      </w:r>
      <w:bookmarkStart w:id="0" w:name="_GoBack"/>
      <w:bookmarkEnd w:id="0"/>
    </w:p>
    <w:sectPr w:rsidR="00306446" w:rsidRPr="00780997" w:rsidSect="00394F8F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F8F"/>
    <w:rsid w:val="00394F8F"/>
    <w:rsid w:val="003C5694"/>
    <w:rsid w:val="006D2841"/>
    <w:rsid w:val="00780997"/>
    <w:rsid w:val="00896B40"/>
    <w:rsid w:val="009B7020"/>
    <w:rsid w:val="009C7AA3"/>
    <w:rsid w:val="00A2755B"/>
    <w:rsid w:val="00BF219D"/>
    <w:rsid w:val="00CF43F1"/>
    <w:rsid w:val="00D639DB"/>
    <w:rsid w:val="00E9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1929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8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a Ross, Ph.D.</dc:creator>
  <cp:keywords/>
  <dc:description/>
  <cp:lastModifiedBy>Leanna</cp:lastModifiedBy>
  <cp:revision>2</cp:revision>
  <dcterms:created xsi:type="dcterms:W3CDTF">2020-12-28T00:15:00Z</dcterms:created>
  <dcterms:modified xsi:type="dcterms:W3CDTF">2020-12-28T00:15:00Z</dcterms:modified>
</cp:coreProperties>
</file>